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4BECB" w14:textId="77777777" w:rsidR="00DF620A" w:rsidRPr="00DF620A" w:rsidRDefault="00DF620A" w:rsidP="00DF620A">
      <w:pPr>
        <w:spacing w:after="0" w:line="360" w:lineRule="auto"/>
        <w:jc w:val="both"/>
        <w:rPr>
          <w:rFonts w:ascii="Arial" w:hAnsi="Arial" w:cs="Arial"/>
          <w:sz w:val="26"/>
          <w:szCs w:val="26"/>
          <w:lang w:val="en-US"/>
        </w:rPr>
      </w:pPr>
      <w:r w:rsidRPr="00DF620A">
        <w:rPr>
          <w:rFonts w:ascii="Arial" w:hAnsi="Arial" w:cs="Arial"/>
          <w:b/>
          <w:sz w:val="26"/>
          <w:szCs w:val="26"/>
          <w:lang w:val="en-US"/>
        </w:rPr>
        <w:t xml:space="preserve">Supplementary Text </w:t>
      </w:r>
    </w:p>
    <w:p w14:paraId="0A86486E" w14:textId="77777777" w:rsidR="00DF620A" w:rsidRDefault="00DF620A" w:rsidP="00DF620A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</w:p>
    <w:p w14:paraId="005857E1" w14:textId="14442A4C" w:rsidR="00DF620A" w:rsidRDefault="00DF620A" w:rsidP="00DF620A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 w:rsidRPr="00DF620A">
        <w:rPr>
          <w:rFonts w:ascii="Arial" w:hAnsi="Arial" w:cs="Arial"/>
          <w:b/>
          <w:bCs/>
          <w:color w:val="auto"/>
          <w:sz w:val="22"/>
          <w:szCs w:val="22"/>
        </w:rPr>
        <w:t>Table S1.</w:t>
      </w:r>
      <w:r w:rsidRPr="00DF620A">
        <w:rPr>
          <w:rFonts w:ascii="Arial" w:hAnsi="Arial" w:cs="Arial"/>
          <w:color w:val="auto"/>
          <w:sz w:val="22"/>
          <w:szCs w:val="22"/>
        </w:rPr>
        <w:t xml:space="preserve"> Number of fetuses measured for each parameter.</w:t>
      </w:r>
    </w:p>
    <w:p w14:paraId="161772FA" w14:textId="77777777" w:rsidR="00842F65" w:rsidRPr="00842F65" w:rsidRDefault="00842F65" w:rsidP="00842F65">
      <w:pPr>
        <w:rPr>
          <w:lang w:val="en-US"/>
        </w:rPr>
      </w:pPr>
    </w:p>
    <w:tbl>
      <w:tblPr>
        <w:tblStyle w:val="TableGrid"/>
        <w:tblW w:w="0" w:type="auto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244"/>
        <w:gridCol w:w="110"/>
        <w:gridCol w:w="1266"/>
        <w:gridCol w:w="88"/>
        <w:gridCol w:w="1289"/>
        <w:gridCol w:w="66"/>
        <w:gridCol w:w="1310"/>
        <w:gridCol w:w="44"/>
        <w:gridCol w:w="1332"/>
        <w:gridCol w:w="22"/>
        <w:gridCol w:w="1355"/>
      </w:tblGrid>
      <w:tr w:rsidR="00DF620A" w:rsidRPr="005922B8" w14:paraId="01118E0D" w14:textId="77777777" w:rsidTr="00712E18">
        <w:trPr>
          <w:trHeight w:val="286"/>
        </w:trPr>
        <w:tc>
          <w:tcPr>
            <w:tcW w:w="990" w:type="dxa"/>
            <w:tcBorders>
              <w:top w:val="single" w:sz="12" w:space="0" w:color="auto"/>
              <w:bottom w:val="nil"/>
            </w:tcBorders>
          </w:tcPr>
          <w:p w14:paraId="582FF607" w14:textId="77777777" w:rsidR="00DF620A" w:rsidRPr="005922B8" w:rsidRDefault="00DF620A" w:rsidP="00712E18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97" w:type="dxa"/>
            <w:gridSpan w:val="5"/>
            <w:tcBorders>
              <w:top w:val="single" w:sz="12" w:space="0" w:color="auto"/>
              <w:bottom w:val="nil"/>
              <w:right w:val="nil"/>
            </w:tcBorders>
          </w:tcPr>
          <w:p w14:paraId="42FE5997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E19</w:t>
            </w:r>
          </w:p>
        </w:tc>
        <w:tc>
          <w:tcPr>
            <w:tcW w:w="4129" w:type="dxa"/>
            <w:gridSpan w:val="6"/>
            <w:tcBorders>
              <w:top w:val="single" w:sz="12" w:space="0" w:color="auto"/>
              <w:left w:val="nil"/>
              <w:bottom w:val="nil"/>
            </w:tcBorders>
          </w:tcPr>
          <w:p w14:paraId="32BFBF10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E20</w:t>
            </w:r>
          </w:p>
        </w:tc>
      </w:tr>
      <w:tr w:rsidR="00DF620A" w:rsidRPr="005922B8" w14:paraId="0144A6E0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198335E8" w14:textId="77777777" w:rsidR="00DF620A" w:rsidRPr="005922B8" w:rsidRDefault="00DF620A" w:rsidP="00712E1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244" w:type="dxa"/>
            <w:tcBorders>
              <w:top w:val="nil"/>
              <w:bottom w:val="single" w:sz="12" w:space="0" w:color="auto"/>
            </w:tcBorders>
          </w:tcPr>
          <w:p w14:paraId="59B7CD10" w14:textId="0C44349F" w:rsidR="00DF620A" w:rsidRPr="005922B8" w:rsidRDefault="00041816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376" w:type="dxa"/>
            <w:gridSpan w:val="2"/>
            <w:tcBorders>
              <w:top w:val="nil"/>
              <w:bottom w:val="single" w:sz="12" w:space="0" w:color="auto"/>
            </w:tcBorders>
          </w:tcPr>
          <w:p w14:paraId="7B42C499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Sham</w:t>
            </w:r>
          </w:p>
        </w:tc>
        <w:tc>
          <w:tcPr>
            <w:tcW w:w="1377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4B7D2BC0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IUG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1C043C7E" w14:textId="746CCEDD" w:rsidR="00DF620A" w:rsidRPr="005922B8" w:rsidRDefault="00041816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1376" w:type="dxa"/>
            <w:gridSpan w:val="2"/>
            <w:tcBorders>
              <w:top w:val="nil"/>
              <w:bottom w:val="single" w:sz="12" w:space="0" w:color="auto"/>
            </w:tcBorders>
          </w:tcPr>
          <w:p w14:paraId="69917C25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Sham</w:t>
            </w:r>
          </w:p>
        </w:tc>
        <w:tc>
          <w:tcPr>
            <w:tcW w:w="1377" w:type="dxa"/>
            <w:gridSpan w:val="2"/>
            <w:tcBorders>
              <w:top w:val="nil"/>
              <w:bottom w:val="single" w:sz="12" w:space="0" w:color="auto"/>
            </w:tcBorders>
          </w:tcPr>
          <w:p w14:paraId="0D54977F" w14:textId="77777777" w:rsidR="00DF620A" w:rsidRPr="005922B8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5922B8">
              <w:rPr>
                <w:rFonts w:ascii="Arial" w:hAnsi="Arial" w:cs="Arial"/>
                <w:lang w:val="en-US"/>
              </w:rPr>
              <w:t>IUGR</w:t>
            </w:r>
          </w:p>
        </w:tc>
      </w:tr>
      <w:tr w:rsidR="00DF620A" w:rsidRPr="005922B8" w14:paraId="64B69BD8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41C29AA5" w14:textId="77777777" w:rsidR="00DF620A" w:rsidRPr="00B855AA" w:rsidRDefault="00842F65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F</m:t>
                  </m:r>
                </m:sub>
              </m:sSub>
            </m:oMath>
            <w:r w:rsidR="00DF620A" w:rsidRPr="00B855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1B3796B" w14:textId="77777777" w:rsidR="00DF620A" w:rsidRPr="00004A4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B855AA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D45DC22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3C1ACB29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6AF0B052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EA91E1F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8F54722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DF620A" w:rsidRPr="005922B8" w14:paraId="5026A435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4C85AC06" w14:textId="77777777" w:rsidR="00DF620A" w:rsidRPr="00B855AA" w:rsidRDefault="00842F65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US"/>
                    </w:rPr>
                    <m:t>P</m:t>
                  </m:r>
                </m:sub>
              </m:sSub>
            </m:oMath>
            <w:r w:rsidR="00DF620A" w:rsidRPr="00B855A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F253400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148CB54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30AD1B80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7C04CA00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EC64D4C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8903AA4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DF620A" w:rsidRPr="005922B8" w14:paraId="62553700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75765E31" w14:textId="77777777" w:rsidR="00DF620A" w:rsidRPr="00B855AA" w:rsidRDefault="00842F65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  <w:lang w:val="en-US"/>
                  </w:rPr>
                  <m:t>/</m:t>
                </m:r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9086EF1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394F82E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7501D460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623D54A5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5E51BD3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1695E59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DF620A" w:rsidRPr="005922B8" w14:paraId="47C8C47A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7A2BDD74" w14:textId="77777777" w:rsidR="00DF620A" w:rsidRPr="00B855AA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 xml:space="preserve">AC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FDB9EE7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76BF62F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73D0430F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17A99C6C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0E2AC61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2FBFA93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</w:tr>
      <w:tr w:rsidR="00DF620A" w:rsidRPr="005922B8" w14:paraId="6B93F0D6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7C264586" w14:textId="77777777" w:rsidR="00DF620A" w:rsidRPr="00B855AA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 xml:space="preserve">BPD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3461146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211A457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49DA6563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5A706141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44FCFBC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4E11FF6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  <w:tr w:rsidR="00DF620A" w:rsidRPr="005922B8" w14:paraId="6E5D632E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258B4518" w14:textId="77777777" w:rsidR="00DF620A" w:rsidRPr="00B855AA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 xml:space="preserve">CRL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AE66D3A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4F93D2A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08AC27BD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 w:rsidRPr="00D23ABE">
              <w:rPr>
                <w:rFonts w:ascii="Arial" w:hAnsi="Arial" w:cs="Arial"/>
                <w:vertAlign w:val="superscript"/>
                <w:lang w:val="en-US"/>
              </w:rPr>
              <w:t>—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4F7D28F8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0F998B7D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088E246" w14:textId="77777777" w:rsidR="00DF620A" w:rsidRPr="00C444CC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DF620A" w:rsidRPr="005922B8" w14:paraId="7C4EF722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0FB2CE0E" w14:textId="77777777" w:rsidR="00DF620A" w:rsidRPr="00B855AA" w:rsidRDefault="00842F65" w:rsidP="00712E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UA</m:t>
                    </m:r>
                  </m:sub>
                </m:sSub>
              </m:oMath>
            </m:oMathPara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997A9C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A58339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14BF357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0671FBE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DD8B9A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E584B55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</w:tr>
      <w:tr w:rsidR="00DF620A" w:rsidRPr="005922B8" w14:paraId="6F2909F4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7C6BCBD5" w14:textId="77777777" w:rsidR="00DF620A" w:rsidRPr="00B855AA" w:rsidRDefault="00842F65" w:rsidP="00712E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AO</m:t>
                    </m:r>
                  </m:sub>
                </m:sSub>
              </m:oMath>
            </m:oMathPara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4E77AD9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04AE2B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33E7E85C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62C9EA8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7367C4D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04B989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</w:tr>
      <w:tr w:rsidR="00DF620A" w:rsidRPr="005922B8" w14:paraId="0ED3C71A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146FCB95" w14:textId="77777777" w:rsidR="00DF620A" w:rsidRPr="00B855AA" w:rsidRDefault="00842F65" w:rsidP="00712E1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  <w:lang w:val="en-US"/>
                      </w:rPr>
                      <m:t>PA</m:t>
                    </m:r>
                  </m:sub>
                </m:sSub>
              </m:oMath>
            </m:oMathPara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FE1D13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525279E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6D6DA80B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22D4B16C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4A746C9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05382F5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</w:tr>
      <w:tr w:rsidR="00DF620A" w:rsidRPr="005922B8" w14:paraId="27BCF749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6D89D89B" w14:textId="77777777" w:rsidR="00DF620A" w:rsidRPr="00B855AA" w:rsidRDefault="00DF620A" w:rsidP="00712E18">
            <w:pPr>
              <w:jc w:val="both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IVCT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C4799E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41E947C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2D72A077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2182B78B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EC81FD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E798A56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</w:tr>
      <w:tr w:rsidR="00DF620A" w:rsidRPr="005922B8" w14:paraId="253090B3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17677088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IVRT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654D00B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2EBE308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51579E1A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29593219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DE3BD1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4D9737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</w:tr>
      <w:tr w:rsidR="00DF620A" w:rsidRPr="005922B8" w14:paraId="0F8F2328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532BFA65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ET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931C696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59C56C9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39BA453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39FF4EC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27D769E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23C54D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</w:tr>
      <w:tr w:rsidR="00DF620A" w:rsidRPr="005922B8" w14:paraId="458BC3EE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01447CCB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 xml:space="preserve">LV-WT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B74214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12CAC9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59E599A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5843BD0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9B7CC4D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5B256B2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 w:rsidR="00DF620A" w:rsidRPr="005922B8" w14:paraId="7AEC8143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1DE84D5E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 xml:space="preserve">LV-EDD 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3ECC2B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CF625AB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6A0FE676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7F0938CC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FD4D496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42EC3650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 w:rsidR="00DF620A" w:rsidRPr="005922B8" w14:paraId="0BA70EA7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5E27DE40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MV E/A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A86214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46B78D70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0AB9EA1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195542A1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6E9D3A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369C49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</w:p>
        </w:tc>
      </w:tr>
      <w:tr w:rsidR="00DF620A" w:rsidRPr="005922B8" w14:paraId="40AA7235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22E9C894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TV E/A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7DC09A2C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60E783F7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2CBE8FD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25A127A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27A6DB6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DCF9C4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</w:tr>
      <w:tr w:rsidR="00DF620A" w:rsidRPr="005922B8" w14:paraId="23CD3239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65EC3A1C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LMPI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27E42BA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0D2AB65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1D0602A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0AA0AD05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11A3EF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76EE01E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</w:tr>
      <w:tr w:rsidR="00DF620A" w:rsidRPr="005922B8" w14:paraId="09BB906F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120C8D0D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LV-RWT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068BE51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3FE18EFC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4B372047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1CDE2F9E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12D5827D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23FBB0D5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</w:tr>
      <w:tr w:rsidR="00DF620A" w:rsidRPr="005922B8" w14:paraId="0D16C3BA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nil"/>
            </w:tcBorders>
          </w:tcPr>
          <w:p w14:paraId="7BA09683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RVFS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ABB1587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635B249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  <w:right w:val="nil"/>
            </w:tcBorders>
          </w:tcPr>
          <w:p w14:paraId="650576FB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</w:tcBorders>
          </w:tcPr>
          <w:p w14:paraId="1DB25A9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</w:tcPr>
          <w:p w14:paraId="5E494F48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3D73587F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DF620A" w:rsidRPr="005922B8" w14:paraId="30573AFE" w14:textId="77777777" w:rsidTr="00712E18">
        <w:trPr>
          <w:trHeight w:val="286"/>
        </w:trPr>
        <w:tc>
          <w:tcPr>
            <w:tcW w:w="990" w:type="dxa"/>
            <w:tcBorders>
              <w:top w:val="nil"/>
              <w:bottom w:val="single" w:sz="12" w:space="0" w:color="auto"/>
            </w:tcBorders>
          </w:tcPr>
          <w:p w14:paraId="3D5F63E7" w14:textId="77777777" w:rsidR="00DF620A" w:rsidRPr="00C444CC" w:rsidRDefault="00DF620A" w:rsidP="00712E18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44CC">
              <w:rPr>
                <w:rFonts w:ascii="Arial" w:hAnsi="Arial" w:cs="Arial"/>
                <w:sz w:val="20"/>
                <w:szCs w:val="20"/>
                <w:lang w:val="en-US"/>
              </w:rPr>
              <w:t>LVFS</w:t>
            </w:r>
          </w:p>
        </w:tc>
        <w:tc>
          <w:tcPr>
            <w:tcW w:w="1354" w:type="dxa"/>
            <w:gridSpan w:val="2"/>
            <w:tcBorders>
              <w:top w:val="nil"/>
              <w:bottom w:val="single" w:sz="12" w:space="0" w:color="auto"/>
            </w:tcBorders>
          </w:tcPr>
          <w:p w14:paraId="0F886AA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354" w:type="dxa"/>
            <w:gridSpan w:val="2"/>
            <w:tcBorders>
              <w:top w:val="nil"/>
              <w:bottom w:val="single" w:sz="12" w:space="0" w:color="auto"/>
            </w:tcBorders>
          </w:tcPr>
          <w:p w14:paraId="7F6FC142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355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7D55FD34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single" w:sz="12" w:space="0" w:color="auto"/>
            </w:tcBorders>
          </w:tcPr>
          <w:p w14:paraId="66DFBA63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354" w:type="dxa"/>
            <w:gridSpan w:val="2"/>
            <w:tcBorders>
              <w:top w:val="nil"/>
              <w:bottom w:val="single" w:sz="12" w:space="0" w:color="auto"/>
            </w:tcBorders>
          </w:tcPr>
          <w:p w14:paraId="2FFE439A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</w:tcPr>
          <w:p w14:paraId="48744A67" w14:textId="77777777" w:rsidR="00DF620A" w:rsidRPr="00B855AA" w:rsidRDefault="00DF620A" w:rsidP="00712E1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DF620A" w:rsidRPr="005922B8" w14:paraId="2B361ABC" w14:textId="77777777" w:rsidTr="00712E18">
        <w:trPr>
          <w:trHeight w:val="287"/>
        </w:trPr>
        <w:tc>
          <w:tcPr>
            <w:tcW w:w="9116" w:type="dxa"/>
            <w:gridSpan w:val="12"/>
            <w:tcBorders>
              <w:top w:val="single" w:sz="12" w:space="0" w:color="auto"/>
              <w:bottom w:val="nil"/>
            </w:tcBorders>
          </w:tcPr>
          <w:p w14:paraId="1D7EF97E" w14:textId="77777777" w:rsidR="00DF620A" w:rsidRPr="005922B8" w:rsidRDefault="00DF620A" w:rsidP="00712E1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55AC6E78" w14:textId="77777777" w:rsidR="00DF620A" w:rsidRDefault="00DF620A" w:rsidP="00DF620A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5D12D10D" w14:textId="1CB191D5" w:rsidR="00567A0C" w:rsidRDefault="00567A0C"/>
    <w:sectPr w:rsidR="00567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4D"/>
    <w:rsid w:val="00041816"/>
    <w:rsid w:val="00567A0C"/>
    <w:rsid w:val="00842F65"/>
    <w:rsid w:val="00DF620A"/>
    <w:rsid w:val="00EA0C4D"/>
    <w:rsid w:val="00FA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A981"/>
  <w15:chartTrackingRefBased/>
  <w15:docId w15:val="{51ED56FC-EF78-42B8-B844-A2590111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20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20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20A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, Choon Hwai</dc:creator>
  <cp:keywords/>
  <dc:description/>
  <cp:lastModifiedBy>Yap, Choon Hwai</cp:lastModifiedBy>
  <cp:revision>7</cp:revision>
  <dcterms:created xsi:type="dcterms:W3CDTF">2020-08-04T07:30:00Z</dcterms:created>
  <dcterms:modified xsi:type="dcterms:W3CDTF">2020-10-13T11:56:00Z</dcterms:modified>
</cp:coreProperties>
</file>